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A42B4" w14:textId="4FBFD9B0" w:rsidR="00C2418E" w:rsidRPr="005940C9" w:rsidRDefault="0097418D">
      <w:pPr>
        <w:rPr>
          <w:b/>
          <w:bCs/>
        </w:rPr>
      </w:pPr>
      <w:r>
        <w:rPr>
          <w:b/>
          <w:bCs/>
        </w:rPr>
        <w:t>Supplementary Table</w:t>
      </w:r>
      <w:r w:rsidR="00F9131B" w:rsidRPr="005940C9">
        <w:rPr>
          <w:b/>
          <w:bCs/>
        </w:rPr>
        <w:t>: Additional participant quotations</w:t>
      </w:r>
    </w:p>
    <w:tbl>
      <w:tblPr>
        <w:tblStyle w:val="TableGrid"/>
        <w:tblW w:w="9959" w:type="dxa"/>
        <w:tblLook w:val="04A0" w:firstRow="1" w:lastRow="0" w:firstColumn="1" w:lastColumn="0" w:noHBand="0" w:noVBand="1"/>
      </w:tblPr>
      <w:tblGrid>
        <w:gridCol w:w="3317"/>
        <w:gridCol w:w="6642"/>
      </w:tblGrid>
      <w:tr w:rsidR="005C3788" w:rsidRPr="005940C9" w14:paraId="626BBBF5" w14:textId="77777777" w:rsidTr="00EF0507">
        <w:tc>
          <w:tcPr>
            <w:tcW w:w="9959" w:type="dxa"/>
            <w:gridSpan w:val="2"/>
          </w:tcPr>
          <w:p w14:paraId="15B5B442" w14:textId="77777777" w:rsidR="00C2418E" w:rsidRPr="005940C9" w:rsidRDefault="00C2418E" w:rsidP="0002220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49C728C3" w14:textId="77777777" w:rsidR="005C3788" w:rsidRPr="005940C9" w:rsidRDefault="005C3788" w:rsidP="0002220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40C9">
              <w:rPr>
                <w:b/>
                <w:bCs/>
                <w:sz w:val="20"/>
                <w:szCs w:val="20"/>
                <w:lang w:val="en-US"/>
              </w:rPr>
              <w:t xml:space="preserve">Experiences of </w:t>
            </w:r>
            <w:r w:rsidR="00C2418E" w:rsidRPr="005940C9">
              <w:rPr>
                <w:b/>
                <w:bCs/>
                <w:sz w:val="20"/>
                <w:szCs w:val="20"/>
                <w:lang w:val="en-US"/>
              </w:rPr>
              <w:t>treatment</w:t>
            </w:r>
          </w:p>
          <w:p w14:paraId="5894E03F" w14:textId="76D0F801" w:rsidR="00C2418E" w:rsidRPr="005940C9" w:rsidRDefault="00C2418E" w:rsidP="0002220D">
            <w:pPr>
              <w:jc w:val="center"/>
              <w:rPr>
                <w:sz w:val="20"/>
                <w:szCs w:val="20"/>
              </w:rPr>
            </w:pPr>
          </w:p>
        </w:tc>
      </w:tr>
      <w:tr w:rsidR="00B15D1A" w:rsidRPr="005940C9" w14:paraId="69F4D028" w14:textId="77777777" w:rsidTr="00EF0507">
        <w:trPr>
          <w:trHeight w:val="849"/>
        </w:trPr>
        <w:tc>
          <w:tcPr>
            <w:tcW w:w="3317" w:type="dxa"/>
          </w:tcPr>
          <w:p w14:paraId="4A69A59E" w14:textId="2280EFF8" w:rsidR="00B15D1A" w:rsidRPr="005940C9" w:rsidRDefault="00B15D1A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t>Satisfaction with care</w:t>
            </w:r>
          </w:p>
        </w:tc>
        <w:tc>
          <w:tcPr>
            <w:tcW w:w="6642" w:type="dxa"/>
          </w:tcPr>
          <w:p w14:paraId="49525546" w14:textId="77777777" w:rsidR="00B15D1A" w:rsidRPr="005940C9" w:rsidRDefault="00B15D1A" w:rsidP="00B15D1A">
            <w:pPr>
              <w:pStyle w:val="Body"/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got nothing but praise for that system I really haven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t 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veryone I spoke to I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ld them it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s marvellous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 like I say if I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 have paid thousands of pounds out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ouldn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 have had better service. (Ralph, 65, 9m post RT)</w:t>
            </w:r>
          </w:p>
          <w:p w14:paraId="520376E3" w14:textId="77777777" w:rsidR="00B15D1A" w:rsidRPr="005940C9" w:rsidRDefault="00B15D1A" w:rsidP="0002220D">
            <w:pPr>
              <w:pStyle w:val="Bod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C3788" w:rsidRPr="005940C9" w14:paraId="64AD056B" w14:textId="77777777" w:rsidTr="00EF0507">
        <w:trPr>
          <w:trHeight w:val="849"/>
        </w:trPr>
        <w:tc>
          <w:tcPr>
            <w:tcW w:w="3317" w:type="dxa"/>
          </w:tcPr>
          <w:p w14:paraId="5A16957F" w14:textId="77777777" w:rsidR="005C3788" w:rsidRPr="005940C9" w:rsidRDefault="00EA1FF9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t>Length of treatment</w:t>
            </w:r>
          </w:p>
        </w:tc>
        <w:tc>
          <w:tcPr>
            <w:tcW w:w="6642" w:type="dxa"/>
          </w:tcPr>
          <w:p w14:paraId="4586EFDF" w14:textId="068358ED" w:rsidR="005C3788" w:rsidRPr="005940C9" w:rsidRDefault="00EA1FF9" w:rsidP="0002220D">
            <w:pPr>
              <w:pStyle w:val="Body"/>
              <w:rPr>
                <w:rFonts w:asciiTheme="minorHAnsi" w:hAnsiTheme="minorHAnsi" w:cstheme="minorHAnsi"/>
                <w:sz w:val="20"/>
                <w:szCs w:val="20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You </w:t>
            </w:r>
            <w:proofErr w:type="gram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tually think</w:t>
            </w:r>
            <w:proofErr w:type="gram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am I ever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onna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et through this?  You think it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,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ikey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go back and fore, you know, all this time. (Len, 60, 5y post RT)</w:t>
            </w:r>
          </w:p>
        </w:tc>
      </w:tr>
      <w:tr w:rsidR="00EA1FF9" w:rsidRPr="005940C9" w14:paraId="4F09D037" w14:textId="77777777" w:rsidTr="00EF0507">
        <w:tc>
          <w:tcPr>
            <w:tcW w:w="9959" w:type="dxa"/>
            <w:gridSpan w:val="2"/>
          </w:tcPr>
          <w:p w14:paraId="55706A65" w14:textId="77777777" w:rsidR="00C2418E" w:rsidRPr="005940C9" w:rsidRDefault="00C2418E" w:rsidP="0002220D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  <w:p w14:paraId="5B8B8E45" w14:textId="1783A88B" w:rsidR="007360E5" w:rsidRPr="005940C9" w:rsidRDefault="007360E5" w:rsidP="007360E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5940C9">
              <w:rPr>
                <w:b/>
                <w:bCs/>
                <w:sz w:val="20"/>
                <w:szCs w:val="20"/>
                <w:shd w:val="clear" w:color="auto" w:fill="FFFFFF"/>
                <w:lang w:val="en-US"/>
              </w:rPr>
              <w:t>Experiences and impact of the side-effects of EBRT/ADT</w:t>
            </w:r>
          </w:p>
          <w:p w14:paraId="25EB4D86" w14:textId="42F743D1" w:rsidR="00C2418E" w:rsidRPr="005940C9" w:rsidRDefault="00C2418E" w:rsidP="007360E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000954" w:rsidRPr="005940C9" w14:paraId="4BDB351E" w14:textId="77777777" w:rsidTr="00EF0507">
        <w:tc>
          <w:tcPr>
            <w:tcW w:w="3317" w:type="dxa"/>
          </w:tcPr>
          <w:p w14:paraId="60189108" w14:textId="2485A73B" w:rsidR="00000954" w:rsidRPr="005940C9" w:rsidRDefault="0009524E" w:rsidP="00000954">
            <w:pPr>
              <w:pStyle w:val="Body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6642" w:type="dxa"/>
          </w:tcPr>
          <w:p w14:paraId="35B7051D" w14:textId="77777777" w:rsidR="0009524E" w:rsidRPr="005940C9" w:rsidRDefault="0009524E" w:rsidP="0009524E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think it was the travelling back and forth more than anything with the radiotherapy. (Len, 55, 9m post RT)</w:t>
            </w:r>
          </w:p>
          <w:p w14:paraId="2980C390" w14:textId="77777777" w:rsidR="00000954" w:rsidRPr="005940C9" w:rsidRDefault="00000954" w:rsidP="0009524E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09524E" w:rsidRPr="005940C9" w14:paraId="4BFFE982" w14:textId="77777777" w:rsidTr="00805B2F">
        <w:trPr>
          <w:trHeight w:val="1998"/>
        </w:trPr>
        <w:tc>
          <w:tcPr>
            <w:tcW w:w="3317" w:type="dxa"/>
          </w:tcPr>
          <w:p w14:paraId="0E6AE249" w14:textId="264BCF52" w:rsidR="0009524E" w:rsidRPr="005940C9" w:rsidRDefault="0009524E" w:rsidP="00000954">
            <w:pPr>
              <w:pStyle w:val="Body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Impact on bowel function – short and longer term</w:t>
            </w:r>
          </w:p>
        </w:tc>
        <w:tc>
          <w:tcPr>
            <w:tcW w:w="6642" w:type="dxa"/>
          </w:tcPr>
          <w:p w14:paraId="60463A6A" w14:textId="6A8EACDA" w:rsidR="0009524E" w:rsidRPr="005940C9" w:rsidRDefault="0009524E" w:rsidP="0009524E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here was a lot more mucus content, for want of a better description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t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sn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 the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arrhoea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hat you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 have if you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 eaten something that you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houldn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, you know, that was off or something like that. (Clive, 64, 4m post RT) </w:t>
            </w:r>
          </w:p>
          <w:p w14:paraId="7E8A20BA" w14:textId="77777777" w:rsidR="0009524E" w:rsidRPr="005940C9" w:rsidRDefault="0009524E" w:rsidP="0009524E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577B24C" w14:textId="729C76AB" w:rsidR="0009524E" w:rsidRPr="00805B2F" w:rsidRDefault="0009524E" w:rsidP="00805B2F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Yeah, gets embarrassing now doesn't it?  My toilet habits in the morning are a bit of a strain.  I need to use the toilet three, sometimes four times of a morning before my day starts.  (Derek, 62, 6y post RT)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</w:r>
          </w:p>
        </w:tc>
      </w:tr>
      <w:tr w:rsidR="005C3788" w:rsidRPr="005940C9" w14:paraId="414B3186" w14:textId="77777777" w:rsidTr="00EF0507">
        <w:tc>
          <w:tcPr>
            <w:tcW w:w="3317" w:type="dxa"/>
          </w:tcPr>
          <w:p w14:paraId="2E4E8CDE" w14:textId="455D5607" w:rsidR="00000954" w:rsidRPr="005940C9" w:rsidRDefault="00000954" w:rsidP="00000954">
            <w:pPr>
              <w:pStyle w:val="Body"/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Impact on urinary function –</w:t>
            </w:r>
          </w:p>
          <w:p w14:paraId="167EF026" w14:textId="5FD85393" w:rsidR="00000954" w:rsidRPr="005940C9" w:rsidRDefault="00000954" w:rsidP="00000954">
            <w:pPr>
              <w:pStyle w:val="Body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5940C9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short and longer term</w:t>
            </w:r>
          </w:p>
          <w:p w14:paraId="4685B335" w14:textId="68289D31" w:rsidR="005C3788" w:rsidRPr="005940C9" w:rsidRDefault="005C3788" w:rsidP="0038547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42" w:type="dxa"/>
          </w:tcPr>
          <w:p w14:paraId="00E9388A" w14:textId="77777777" w:rsidR="003D5EC8" w:rsidRPr="005940C9" w:rsidRDefault="003D5EC8" w:rsidP="00000954">
            <w:pPr>
              <w:pStyle w:val="Bod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rinating was a problem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en you want to urinate you had to go straight away. You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 always a bit frightened of being too far from a toilet.  (Alan, 63, 6m post RT)</w:t>
            </w:r>
          </w:p>
          <w:p w14:paraId="37E551CB" w14:textId="77777777" w:rsidR="003D5EC8" w:rsidRPr="005940C9" w:rsidRDefault="003D5EC8" w:rsidP="00A06BD1">
            <w:pPr>
              <w:pStyle w:val="Body"/>
              <w:ind w:left="70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8E64D5B" w14:textId="602E0635" w:rsidR="00A06BD1" w:rsidRPr="005940C9" w:rsidRDefault="00A06BD1" w:rsidP="00000954">
            <w:pPr>
              <w:pStyle w:val="Body"/>
              <w:rPr>
                <w:rFonts w:asciiTheme="minorHAnsi" w:hAnsiTheme="minorHAnsi" w:cstheme="minorHAnsi"/>
                <w:sz w:val="20"/>
                <w:szCs w:val="20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>I still have a slight tendency to be very urgent with my peeing … nothing that I can't deal with … it's just getting used to it. (Donald, 73, 4y 10m post RT)</w:t>
            </w:r>
          </w:p>
          <w:p w14:paraId="2B283A24" w14:textId="77777777" w:rsidR="005C3788" w:rsidRPr="005940C9" w:rsidRDefault="005C3788" w:rsidP="00C2418E">
            <w:pPr>
              <w:pStyle w:val="Body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74642" w:rsidRPr="005940C9" w14:paraId="3821016B" w14:textId="77777777" w:rsidTr="00EF0507">
        <w:tc>
          <w:tcPr>
            <w:tcW w:w="3317" w:type="dxa"/>
          </w:tcPr>
          <w:p w14:paraId="557BA70D" w14:textId="2D21B843" w:rsidR="00C2418E" w:rsidRPr="005940C9" w:rsidRDefault="00C2418E" w:rsidP="00974642">
            <w:pPr>
              <w:rPr>
                <w:rFonts w:cstheme="minorHAnsi"/>
                <w:bCs/>
                <w:sz w:val="20"/>
                <w:szCs w:val="20"/>
              </w:rPr>
            </w:pPr>
            <w:r w:rsidRPr="005940C9">
              <w:rPr>
                <w:rFonts w:cstheme="minorHAnsi"/>
                <w:bCs/>
                <w:iCs/>
                <w:sz w:val="20"/>
                <w:szCs w:val="20"/>
                <w:lang w:val="en-US"/>
              </w:rPr>
              <w:t>Coping strategies - u</w:t>
            </w:r>
            <w:r w:rsidRPr="005940C9">
              <w:rPr>
                <w:rFonts w:cstheme="minorHAnsi"/>
                <w:iCs/>
                <w:sz w:val="20"/>
                <w:szCs w:val="20"/>
                <w:lang w:val="en-US"/>
              </w:rPr>
              <w:t>rinary and bowel symptoms</w:t>
            </w:r>
          </w:p>
          <w:p w14:paraId="2533E994" w14:textId="77777777" w:rsidR="00C2418E" w:rsidRPr="005940C9" w:rsidRDefault="00C2418E" w:rsidP="00974642">
            <w:pPr>
              <w:rPr>
                <w:rFonts w:cstheme="minorHAnsi"/>
                <w:sz w:val="20"/>
                <w:szCs w:val="20"/>
              </w:rPr>
            </w:pPr>
          </w:p>
          <w:p w14:paraId="0710C61E" w14:textId="77777777" w:rsidR="00C2418E" w:rsidRPr="005940C9" w:rsidRDefault="00C2418E" w:rsidP="00974642">
            <w:pPr>
              <w:rPr>
                <w:rFonts w:cstheme="minorHAnsi"/>
                <w:sz w:val="20"/>
                <w:szCs w:val="20"/>
              </w:rPr>
            </w:pPr>
          </w:p>
          <w:p w14:paraId="2639B363" w14:textId="77777777" w:rsidR="00C2418E" w:rsidRPr="005940C9" w:rsidRDefault="00C2418E" w:rsidP="00974642">
            <w:pPr>
              <w:rPr>
                <w:rFonts w:cstheme="minorHAnsi"/>
                <w:sz w:val="20"/>
                <w:szCs w:val="20"/>
              </w:rPr>
            </w:pPr>
          </w:p>
          <w:p w14:paraId="3408AF4D" w14:textId="77777777" w:rsidR="00C2418E" w:rsidRPr="005940C9" w:rsidRDefault="00C2418E" w:rsidP="00974642">
            <w:pPr>
              <w:rPr>
                <w:rFonts w:cstheme="minorHAnsi"/>
                <w:sz w:val="20"/>
                <w:szCs w:val="20"/>
              </w:rPr>
            </w:pPr>
          </w:p>
          <w:p w14:paraId="3CA2E1A3" w14:textId="0EA39145" w:rsidR="00C2418E" w:rsidRPr="005940C9" w:rsidRDefault="00C2418E" w:rsidP="0097464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42" w:type="dxa"/>
          </w:tcPr>
          <w:p w14:paraId="475533D1" w14:textId="77777777" w:rsidR="0009524E" w:rsidRPr="005940C9" w:rsidRDefault="0009524E" w:rsidP="0009524E">
            <w:pPr>
              <w:pStyle w:val="Body"/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sz w:val="20"/>
                <w:szCs w:val="20"/>
                <w:lang w:val="en-US"/>
              </w:rPr>
            </w:pPr>
            <w:r w:rsidRPr="005940C9">
              <w:rPr>
                <w:sz w:val="20"/>
                <w:szCs w:val="20"/>
                <w:lang w:val="en-US"/>
              </w:rPr>
              <w:t xml:space="preserve">My wife bought me </w:t>
            </w:r>
            <w:r w:rsidRPr="005940C9">
              <w:rPr>
                <w:sz w:val="20"/>
                <w:szCs w:val="20"/>
              </w:rPr>
              <w:t xml:space="preserve">… </w:t>
            </w:r>
            <w:r w:rsidRPr="005940C9">
              <w:rPr>
                <w:sz w:val="20"/>
                <w:szCs w:val="20"/>
                <w:lang w:val="en-US"/>
              </w:rPr>
              <w:t xml:space="preserve">a wee bottle you know and I had that in the car … one day I come home from the hospital I actually wet myself which is not nice, but I just </w:t>
            </w:r>
            <w:proofErr w:type="spellStart"/>
            <w:r w:rsidRPr="005940C9">
              <w:rPr>
                <w:sz w:val="20"/>
                <w:szCs w:val="20"/>
                <w:lang w:val="en-US"/>
              </w:rPr>
              <w:t>couldn</w:t>
            </w:r>
            <w:proofErr w:type="spellEnd"/>
            <w:r w:rsidRPr="005940C9">
              <w:rPr>
                <w:sz w:val="20"/>
                <w:szCs w:val="20"/>
                <w:lang w:val="fr-FR"/>
              </w:rPr>
              <w:t>’</w:t>
            </w:r>
            <w:r w:rsidRPr="005940C9">
              <w:rPr>
                <w:sz w:val="20"/>
                <w:szCs w:val="20"/>
                <w:lang w:val="en-US"/>
              </w:rPr>
              <w:t>t do nothing about it. (Ralph, 65, 9m post RT)</w:t>
            </w:r>
          </w:p>
          <w:p w14:paraId="1CEE7D4C" w14:textId="77777777" w:rsidR="00C2418E" w:rsidRPr="005940C9" w:rsidRDefault="00C2418E" w:rsidP="00C2418E">
            <w:pPr>
              <w:pStyle w:val="Body"/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680D29A" w14:textId="57154D7A" w:rsidR="00C2418E" w:rsidRPr="005940C9" w:rsidRDefault="00C2418E" w:rsidP="00C2418E">
            <w:pPr>
              <w:pStyle w:val="Body"/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 control what I drink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ater in the evening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fter 6 o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>clock. (Alex, 67, 2y 9m post RT)</w:t>
            </w:r>
          </w:p>
          <w:p w14:paraId="674A202D" w14:textId="77777777" w:rsidR="00DB3D35" w:rsidRPr="005940C9" w:rsidRDefault="00DB3D35" w:rsidP="00C2418E">
            <w:pPr>
              <w:pStyle w:val="Body"/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5CCCEAD" w14:textId="21C15CE7" w:rsidR="00653633" w:rsidRPr="005940C9" w:rsidRDefault="00DB3D35" w:rsidP="00DB3D35">
            <w:pPr>
              <w:pStyle w:val="Body"/>
              <w:rPr>
                <w:sz w:val="20"/>
                <w:szCs w:val="20"/>
              </w:rPr>
            </w:pPr>
            <w:r w:rsidRPr="005940C9">
              <w:rPr>
                <w:sz w:val="20"/>
                <w:szCs w:val="20"/>
                <w:lang w:val="en-US"/>
              </w:rPr>
              <w:t xml:space="preserve">I only used pads </w:t>
            </w:r>
            <w:r w:rsidRPr="005940C9">
              <w:rPr>
                <w:sz w:val="20"/>
                <w:szCs w:val="20"/>
              </w:rPr>
              <w:t xml:space="preserve">… </w:t>
            </w:r>
            <w:r w:rsidRPr="005940C9">
              <w:rPr>
                <w:sz w:val="20"/>
                <w:szCs w:val="20"/>
                <w:lang w:val="en-US"/>
              </w:rPr>
              <w:t xml:space="preserve">if I was going to be on a trip </w:t>
            </w:r>
            <w:r w:rsidRPr="005940C9">
              <w:rPr>
                <w:sz w:val="20"/>
                <w:szCs w:val="20"/>
              </w:rPr>
              <w:t xml:space="preserve">… </w:t>
            </w:r>
            <w:r w:rsidRPr="005940C9">
              <w:rPr>
                <w:sz w:val="20"/>
                <w:szCs w:val="20"/>
                <w:lang w:val="en-US"/>
              </w:rPr>
              <w:t>where I</w:t>
            </w:r>
            <w:r w:rsidRPr="005940C9">
              <w:rPr>
                <w:sz w:val="20"/>
                <w:szCs w:val="20"/>
                <w:lang w:val="fr-FR"/>
              </w:rPr>
              <w:t>’</w:t>
            </w:r>
            <w:r w:rsidRPr="005940C9">
              <w:rPr>
                <w:sz w:val="20"/>
                <w:szCs w:val="20"/>
                <w:lang w:val="en-US"/>
              </w:rPr>
              <w:t>d have to do something for a length of time where it could have got embarrassing.  Just going down to the shops or going to the supermarket I rarely wore them. (Stephen, 72, 4y 2m post RT)</w:t>
            </w:r>
          </w:p>
          <w:p w14:paraId="4FB6EFF9" w14:textId="624E3127" w:rsidR="00974642" w:rsidRPr="005940C9" w:rsidRDefault="00974642" w:rsidP="00DB3D35">
            <w:pPr>
              <w:pStyle w:val="Body"/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A1D7F" w:rsidRPr="005940C9" w14:paraId="07943D67" w14:textId="77777777" w:rsidTr="00EF0507">
        <w:tc>
          <w:tcPr>
            <w:tcW w:w="3317" w:type="dxa"/>
          </w:tcPr>
          <w:p w14:paraId="6D79BC4C" w14:textId="77777777" w:rsidR="00EA1D7F" w:rsidRPr="005940C9" w:rsidRDefault="00EA1D7F" w:rsidP="00FC7994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t>Normalization - ageing processes and urinary and bowel symptoms</w:t>
            </w:r>
          </w:p>
        </w:tc>
        <w:tc>
          <w:tcPr>
            <w:tcW w:w="6642" w:type="dxa"/>
          </w:tcPr>
          <w:p w14:paraId="0284D5E0" w14:textId="5AEFDC11" w:rsidR="00F9131B" w:rsidRPr="005940C9" w:rsidRDefault="0009524E" w:rsidP="0009524E">
            <w:pPr>
              <w:pStyle w:val="Bod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 not as if I have to jump in a car and drive 50 miles up the motorway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y work life sort of accommodates it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 a scale of one to ten of inconvenience I suppose four, perhaps five. (Derek, 62, 6y post RT)</w:t>
            </w:r>
          </w:p>
          <w:p w14:paraId="6A211807" w14:textId="77777777" w:rsidR="0009524E" w:rsidRPr="005940C9" w:rsidRDefault="0009524E" w:rsidP="0009524E">
            <w:pPr>
              <w:pStyle w:val="Bod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239A77E" w14:textId="02E88020" w:rsidR="00EA1D7F" w:rsidRPr="005940C9" w:rsidRDefault="00EA1D7F" w:rsidP="00FC7994">
            <w:pPr>
              <w:pStyle w:val="Bod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think it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just age related as far as I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 concerned and possibly there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 been a slight increase since the treatment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ut nothing that it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not manageable. (Donald, 71, 2y 9m post RT)</w:t>
            </w:r>
          </w:p>
          <w:p w14:paraId="28DB7E97" w14:textId="77777777" w:rsidR="00EA1D7F" w:rsidRPr="005940C9" w:rsidRDefault="00EA1D7F" w:rsidP="00FC7994">
            <w:pPr>
              <w:pStyle w:val="Body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A1D7F" w:rsidRPr="005940C9" w14:paraId="71FFB9C8" w14:textId="77777777" w:rsidTr="00EF0507">
        <w:tc>
          <w:tcPr>
            <w:tcW w:w="3317" w:type="dxa"/>
          </w:tcPr>
          <w:p w14:paraId="5D044406" w14:textId="12F36147" w:rsidR="00EA1D7F" w:rsidRPr="005940C9" w:rsidRDefault="00EA1D7F" w:rsidP="00FC7994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t xml:space="preserve">Impact on sexual function – short </w:t>
            </w:r>
            <w:r w:rsidR="0009524E" w:rsidRPr="005940C9">
              <w:rPr>
                <w:rFonts w:cstheme="minorHAnsi"/>
                <w:sz w:val="20"/>
                <w:szCs w:val="20"/>
              </w:rPr>
              <w:t>and longer term</w:t>
            </w:r>
          </w:p>
        </w:tc>
        <w:tc>
          <w:tcPr>
            <w:tcW w:w="6642" w:type="dxa"/>
          </w:tcPr>
          <w:p w14:paraId="07B28F72" w14:textId="2026E761" w:rsidR="00EA1D7F" w:rsidRPr="005940C9" w:rsidRDefault="00EA1D7F" w:rsidP="00FC7994">
            <w:pPr>
              <w:pStyle w:val="Body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implants</w:t>
            </w:r>
            <w:r w:rsidR="00D061E8"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[ADT]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they reduce the ability, they also reduce the desire (Derek, 57, 9m post RT)</w:t>
            </w:r>
          </w:p>
          <w:p w14:paraId="0F873D39" w14:textId="77777777" w:rsidR="00D061E8" w:rsidRPr="005940C9" w:rsidRDefault="00D061E8" w:rsidP="00FC7994">
            <w:pPr>
              <w:pStyle w:val="Body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5FAD925" w14:textId="77777777" w:rsidR="00D061E8" w:rsidRPr="005940C9" w:rsidRDefault="00D061E8" w:rsidP="00D061E8">
            <w:pPr>
              <w:pStyle w:val="Body"/>
              <w:jc w:val="both"/>
              <w:rPr>
                <w:sz w:val="20"/>
                <w:szCs w:val="20"/>
              </w:rPr>
            </w:pPr>
            <w:r w:rsidRPr="005940C9">
              <w:rPr>
                <w:sz w:val="20"/>
                <w:szCs w:val="20"/>
                <w:lang w:val="en-US"/>
              </w:rPr>
              <w:t>I probably need to ask a question now, how much …regarding that because I, sexual side of it I feel, I feel I am, not quite right back, back to normal (Ray, 56, 8m post RT)</w:t>
            </w:r>
          </w:p>
          <w:p w14:paraId="300A3772" w14:textId="77777777" w:rsidR="0009524E" w:rsidRPr="005940C9" w:rsidRDefault="0009524E" w:rsidP="00FC7994">
            <w:pPr>
              <w:pStyle w:val="Body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D3AE45E" w14:textId="77777777" w:rsidR="00EA1D7F" w:rsidRPr="005940C9" w:rsidRDefault="0009524E" w:rsidP="00FC7994">
            <w:pPr>
              <w:pStyle w:val="Body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here </w:t>
            </w:r>
            <w:proofErr w:type="gram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s</w:t>
            </w:r>
            <w:proofErr w:type="gram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ome problems with [sexual intercourse] during and after the treatment that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 sort of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>regularised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tself now after two years. (Donald, 71, 2y 9m post RT)</w:t>
            </w:r>
          </w:p>
          <w:p w14:paraId="6835C627" w14:textId="24BE8D2E" w:rsidR="00D061E8" w:rsidRPr="005940C9" w:rsidRDefault="00D061E8" w:rsidP="00FC7994">
            <w:pPr>
              <w:pStyle w:val="Body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09524E" w:rsidRPr="005940C9" w14:paraId="647A08B0" w14:textId="77777777" w:rsidTr="00EF0507">
        <w:trPr>
          <w:trHeight w:val="915"/>
        </w:trPr>
        <w:tc>
          <w:tcPr>
            <w:tcW w:w="3317" w:type="dxa"/>
          </w:tcPr>
          <w:p w14:paraId="3DB582D6" w14:textId="0F7A7BD0" w:rsidR="0009524E" w:rsidRPr="005940C9" w:rsidRDefault="0009524E" w:rsidP="0009524E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lastRenderedPageBreak/>
              <w:t>Impact on sexual function -</w:t>
            </w:r>
            <w:r w:rsidR="00F9131B" w:rsidRPr="005940C9">
              <w:rPr>
                <w:rFonts w:cstheme="minorHAnsi"/>
                <w:sz w:val="20"/>
                <w:szCs w:val="20"/>
              </w:rPr>
              <w:t xml:space="preserve"> </w:t>
            </w:r>
            <w:r w:rsidRPr="005940C9">
              <w:rPr>
                <w:rFonts w:cstheme="minorHAnsi"/>
                <w:sz w:val="20"/>
                <w:szCs w:val="20"/>
              </w:rPr>
              <w:t>delay in help-seeking</w:t>
            </w:r>
          </w:p>
          <w:p w14:paraId="233296A3" w14:textId="7F2D1D3E" w:rsidR="0009524E" w:rsidRPr="005940C9" w:rsidRDefault="0009524E" w:rsidP="00FC79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42" w:type="dxa"/>
          </w:tcPr>
          <w:p w14:paraId="66CADC83" w14:textId="77777777" w:rsidR="0009524E" w:rsidRPr="005940C9" w:rsidRDefault="0009524E" w:rsidP="00FC7994">
            <w:pPr>
              <w:pStyle w:val="Body"/>
              <w:tabs>
                <w:tab w:val="left" w:pos="851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ut [nurse] did recommend something like a pump, an injection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 have a meeting with her [nurse] in January actually, so there is no great rush. </w:t>
            </w:r>
            <w:proofErr w:type="gram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</w:t>
            </w:r>
            <w:proofErr w:type="gram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 shall probably talk to her in January about it. It </w:t>
            </w:r>
            <w:proofErr w:type="spellStart"/>
            <w:proofErr w:type="gram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sn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  <w:proofErr w:type="gram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ausing me big issues at the moment. (Alan, 64, 2y 5m post RT)</w:t>
            </w:r>
          </w:p>
          <w:p w14:paraId="66C9BD8F" w14:textId="77BE9E46" w:rsidR="00F9131B" w:rsidRPr="005940C9" w:rsidRDefault="00F9131B" w:rsidP="00FC7994">
            <w:pPr>
              <w:pStyle w:val="Body"/>
              <w:tabs>
                <w:tab w:val="left" w:pos="851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A1D7F" w:rsidRPr="005940C9" w14:paraId="056BADBA" w14:textId="77777777" w:rsidTr="00EF0507">
        <w:tc>
          <w:tcPr>
            <w:tcW w:w="3317" w:type="dxa"/>
          </w:tcPr>
          <w:p w14:paraId="524E015F" w14:textId="77777777" w:rsidR="00EA1D7F" w:rsidRPr="005940C9" w:rsidRDefault="00EA1D7F" w:rsidP="00FC7994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t>Factors impacting on help-seeking – relationships and age</w:t>
            </w:r>
          </w:p>
        </w:tc>
        <w:tc>
          <w:tcPr>
            <w:tcW w:w="6642" w:type="dxa"/>
          </w:tcPr>
          <w:p w14:paraId="7A6B070F" w14:textId="69FE9EBA" w:rsidR="00D061E8" w:rsidRPr="005940C9" w:rsidRDefault="00D061E8" w:rsidP="00D061E8">
            <w:pPr>
              <w:pStyle w:val="Body"/>
              <w:tabs>
                <w:tab w:val="left" w:pos="720"/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rPr>
                <w:sz w:val="20"/>
                <w:szCs w:val="20"/>
              </w:rPr>
            </w:pPr>
            <w:r w:rsidRPr="005940C9">
              <w:rPr>
                <w:sz w:val="20"/>
                <w:szCs w:val="20"/>
                <w:lang w:val="en-US"/>
              </w:rPr>
              <w:t xml:space="preserve">We are very happily married and yeah, we are the best of friends … the physical side, whereas it has always been enjoyable it has never been the be all and end </w:t>
            </w:r>
            <w:proofErr w:type="gramStart"/>
            <w:r w:rsidRPr="005940C9">
              <w:rPr>
                <w:sz w:val="20"/>
                <w:szCs w:val="20"/>
                <w:lang w:val="en-US"/>
              </w:rPr>
              <w:t>all of</w:t>
            </w:r>
            <w:proofErr w:type="gramEnd"/>
            <w:r w:rsidRPr="005940C9">
              <w:rPr>
                <w:sz w:val="20"/>
                <w:szCs w:val="20"/>
                <w:lang w:val="en-US"/>
              </w:rPr>
              <w:t xml:space="preserve"> our married life. (Derek, 57, 9m post RT)</w:t>
            </w:r>
          </w:p>
          <w:p w14:paraId="71CEABB9" w14:textId="77777777" w:rsidR="00EA1D7F" w:rsidRPr="005940C9" w:rsidRDefault="00EA1D7F" w:rsidP="00FC7994">
            <w:pPr>
              <w:pStyle w:val="Body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72E7A80" w14:textId="77777777" w:rsidR="00EA1D7F" w:rsidRPr="005940C9" w:rsidRDefault="00EA1D7F" w:rsidP="00FC799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>[wife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 name] is happy with the state of things that we are </w:t>
            </w:r>
            <w:proofErr w:type="gram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the moment</w:t>
            </w:r>
            <w:proofErr w:type="gram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>… it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 something that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sn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 bothered [name]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>… so we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l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eave it. (Ivor, 71, 2y 8m post RT)</w:t>
            </w:r>
          </w:p>
          <w:p w14:paraId="209EC155" w14:textId="68EC9574" w:rsidR="00F9131B" w:rsidRPr="005940C9" w:rsidRDefault="00F9131B" w:rsidP="00FC799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360E5" w:rsidRPr="005940C9" w14:paraId="25540C96" w14:textId="77777777" w:rsidTr="00EF0507">
        <w:tc>
          <w:tcPr>
            <w:tcW w:w="3317" w:type="dxa"/>
          </w:tcPr>
          <w:p w14:paraId="44305C90" w14:textId="77777777" w:rsidR="007360E5" w:rsidRPr="005940C9" w:rsidRDefault="007360E5" w:rsidP="007360E5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t>Normalization – ageing and decline in sexual activity</w:t>
            </w:r>
          </w:p>
          <w:p w14:paraId="03B3E10B" w14:textId="77777777" w:rsidR="007360E5" w:rsidRPr="005940C9" w:rsidRDefault="007360E5" w:rsidP="00FC79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42" w:type="dxa"/>
          </w:tcPr>
          <w:p w14:paraId="039F19DE" w14:textId="7290D593" w:rsidR="007360E5" w:rsidRPr="005940C9" w:rsidRDefault="007360E5" w:rsidP="007360E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sz w:val="20"/>
                <w:szCs w:val="20"/>
                <w:lang w:val="en-US"/>
              </w:rPr>
            </w:pPr>
            <w:r w:rsidRPr="005940C9">
              <w:rPr>
                <w:sz w:val="20"/>
                <w:szCs w:val="20"/>
                <w:lang w:val="en-US"/>
              </w:rPr>
              <w:t>I</w:t>
            </w:r>
            <w:r w:rsidRPr="005940C9">
              <w:rPr>
                <w:sz w:val="20"/>
                <w:szCs w:val="20"/>
                <w:lang w:val="fr-FR"/>
              </w:rPr>
              <w:t>’</w:t>
            </w:r>
            <w:r w:rsidRPr="005940C9">
              <w:rPr>
                <w:sz w:val="20"/>
                <w:szCs w:val="20"/>
                <w:lang w:val="en-US"/>
              </w:rPr>
              <w:t>m getting older and all you know.  Sort of wearing out a bit. (Geoff, 67, 9m post RT)</w:t>
            </w:r>
          </w:p>
          <w:p w14:paraId="395E5041" w14:textId="72399E29" w:rsidR="007360E5" w:rsidRPr="005940C9" w:rsidRDefault="007360E5" w:rsidP="007360E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sz w:val="20"/>
                <w:szCs w:val="20"/>
                <w:lang w:val="en-US"/>
              </w:rPr>
            </w:pPr>
          </w:p>
          <w:p w14:paraId="27756EDA" w14:textId="5F2A60A8" w:rsidR="007360E5" w:rsidRPr="005940C9" w:rsidRDefault="007360E5" w:rsidP="007360E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sz w:val="20"/>
                <w:szCs w:val="20"/>
              </w:rPr>
            </w:pPr>
            <w:r w:rsidRPr="005940C9">
              <w:rPr>
                <w:sz w:val="20"/>
                <w:szCs w:val="20"/>
                <w:shd w:val="clear" w:color="auto" w:fill="FFFFFF"/>
                <w:lang w:val="en-US"/>
              </w:rPr>
              <w:t xml:space="preserve">Well I think there has been one problem; the sex element </w:t>
            </w:r>
            <w:r w:rsidRPr="005940C9">
              <w:rPr>
                <w:sz w:val="20"/>
                <w:szCs w:val="20"/>
                <w:shd w:val="clear" w:color="auto" w:fill="FFFFFF"/>
              </w:rPr>
              <w:t xml:space="preserve">… </w:t>
            </w:r>
            <w:r w:rsidRPr="005940C9">
              <w:rPr>
                <w:sz w:val="20"/>
                <w:szCs w:val="20"/>
                <w:shd w:val="clear" w:color="auto" w:fill="FFFFFF"/>
                <w:lang w:val="en-US"/>
              </w:rPr>
              <w:t>probably subconsciously I was maybe more aware that I had prostate cancer and what I was having to go through than maybe was on the surface and it was just afterwards, as things relaxed maybe that I was more aware. But it's not been a problem. I imagine it would have been different If I'd been younger. (Bernard, 66, 5y 6m post RT)</w:t>
            </w:r>
          </w:p>
          <w:p w14:paraId="26CD1965" w14:textId="31075699" w:rsidR="007360E5" w:rsidRPr="005940C9" w:rsidRDefault="007360E5" w:rsidP="00D061E8">
            <w:pPr>
              <w:pStyle w:val="Body"/>
              <w:tabs>
                <w:tab w:val="left" w:pos="720"/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rPr>
                <w:sz w:val="20"/>
                <w:szCs w:val="20"/>
                <w:lang w:val="en-US"/>
              </w:rPr>
            </w:pPr>
          </w:p>
        </w:tc>
      </w:tr>
      <w:tr w:rsidR="007360E5" w:rsidRPr="005940C9" w14:paraId="354024F4" w14:textId="77777777" w:rsidTr="003C5D6C">
        <w:tc>
          <w:tcPr>
            <w:tcW w:w="9959" w:type="dxa"/>
            <w:gridSpan w:val="2"/>
          </w:tcPr>
          <w:p w14:paraId="102BE437" w14:textId="77777777" w:rsidR="007360E5" w:rsidRPr="005940C9" w:rsidRDefault="007360E5" w:rsidP="007360E5">
            <w:pPr>
              <w:pStyle w:val="Body"/>
              <w:tabs>
                <w:tab w:val="left" w:pos="720"/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64C4884" w14:textId="77777777" w:rsidR="007360E5" w:rsidRPr="005940C9" w:rsidRDefault="007360E5" w:rsidP="007360E5">
            <w:pPr>
              <w:pStyle w:val="Body"/>
              <w:tabs>
                <w:tab w:val="left" w:pos="720"/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erceptions of Outcome</w:t>
            </w:r>
          </w:p>
          <w:p w14:paraId="36C817A7" w14:textId="7EDED989" w:rsidR="007360E5" w:rsidRPr="005940C9" w:rsidRDefault="007360E5" w:rsidP="007360E5">
            <w:pPr>
              <w:pStyle w:val="Body"/>
              <w:tabs>
                <w:tab w:val="left" w:pos="720"/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360E5" w:rsidRPr="005940C9" w14:paraId="5E20A901" w14:textId="77777777" w:rsidTr="00EF0507">
        <w:tc>
          <w:tcPr>
            <w:tcW w:w="3317" w:type="dxa"/>
          </w:tcPr>
          <w:p w14:paraId="7B7CE157" w14:textId="77777777" w:rsidR="007360E5" w:rsidRPr="005940C9" w:rsidRDefault="007360E5" w:rsidP="007360E5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t>Anxiety about recurrence</w:t>
            </w:r>
          </w:p>
        </w:tc>
        <w:tc>
          <w:tcPr>
            <w:tcW w:w="6642" w:type="dxa"/>
          </w:tcPr>
          <w:p w14:paraId="00DDCA55" w14:textId="14AC7F8E" w:rsidR="007360E5" w:rsidRPr="005940C9" w:rsidRDefault="007360E5" w:rsidP="007360E5">
            <w:pPr>
              <w:pStyle w:val="Body"/>
              <w:tabs>
                <w:tab w:val="left" w:pos="720"/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 got anxious </w:t>
            </w:r>
            <w:proofErr w:type="gram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tually going</w:t>
            </w:r>
            <w:proofErr w:type="gram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have it [PSA test] done anyway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aiting for the results you get used to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at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 it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onna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e? You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 waiting for that word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ught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(Len, 57, 2y 9m post RT)</w:t>
            </w:r>
          </w:p>
          <w:p w14:paraId="38A63990" w14:textId="5BFB0E05" w:rsidR="005940C9" w:rsidRPr="005940C9" w:rsidRDefault="005940C9" w:rsidP="007360E5">
            <w:pPr>
              <w:pStyle w:val="Body"/>
              <w:tabs>
                <w:tab w:val="left" w:pos="720"/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955C54F" w14:textId="0981FDBC" w:rsidR="005940C9" w:rsidRPr="005940C9" w:rsidRDefault="005940C9" w:rsidP="007360E5">
            <w:pPr>
              <w:pStyle w:val="Body"/>
              <w:tabs>
                <w:tab w:val="left" w:pos="720"/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Having been treated but I still see myself as living with prostate cancer. Until someone can come along and say for definite it’s obviously gone, I have not got it, I have to accept that I still have a form of prostate cancer and to be honest I don’t expect it to ever go away. (Terrence, 68, 3 </w:t>
            </w:r>
            <w:proofErr w:type="spellStart"/>
            <w:r w:rsidRPr="005940C9">
              <w:rPr>
                <w:rFonts w:asciiTheme="minorHAnsi" w:hAnsiTheme="minorHAnsi" w:cstheme="minorHAnsi"/>
                <w:sz w:val="20"/>
                <w:szCs w:val="20"/>
              </w:rPr>
              <w:t>yrs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 post RT)</w:t>
            </w:r>
          </w:p>
          <w:p w14:paraId="57A7DEF1" w14:textId="19F8C323" w:rsidR="007360E5" w:rsidRPr="005940C9" w:rsidRDefault="007360E5" w:rsidP="007360E5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ind w:hanging="720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that</w:t>
            </w:r>
          </w:p>
        </w:tc>
      </w:tr>
      <w:tr w:rsidR="007360E5" w:rsidRPr="005940C9" w14:paraId="263B789F" w14:textId="77777777" w:rsidTr="00EF0507">
        <w:trPr>
          <w:trHeight w:val="864"/>
        </w:trPr>
        <w:tc>
          <w:tcPr>
            <w:tcW w:w="9959" w:type="dxa"/>
            <w:gridSpan w:val="2"/>
          </w:tcPr>
          <w:p w14:paraId="5E03E12D" w14:textId="77777777" w:rsidR="007360E5" w:rsidRPr="005940C9" w:rsidRDefault="007360E5" w:rsidP="007360E5">
            <w:pPr>
              <w:pStyle w:val="Body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  <w:p w14:paraId="0832F707" w14:textId="4B0F6D7F" w:rsidR="007360E5" w:rsidRPr="005940C9" w:rsidRDefault="007360E5" w:rsidP="007360E5">
            <w:pPr>
              <w:pStyle w:val="Body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5940C9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  <w:lang w:val="en-US"/>
              </w:rPr>
              <w:t>Reflections on information/support needs</w:t>
            </w:r>
          </w:p>
        </w:tc>
      </w:tr>
      <w:tr w:rsidR="007360E5" w:rsidRPr="005940C9" w14:paraId="667DAD13" w14:textId="77777777" w:rsidTr="00805B2F">
        <w:trPr>
          <w:trHeight w:val="1833"/>
        </w:trPr>
        <w:tc>
          <w:tcPr>
            <w:tcW w:w="3317" w:type="dxa"/>
          </w:tcPr>
          <w:p w14:paraId="4959E736" w14:textId="77777777" w:rsidR="007360E5" w:rsidRPr="005940C9" w:rsidRDefault="007360E5" w:rsidP="007360E5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t>Unmet information needs</w:t>
            </w:r>
          </w:p>
        </w:tc>
        <w:tc>
          <w:tcPr>
            <w:tcW w:w="6642" w:type="dxa"/>
          </w:tcPr>
          <w:p w14:paraId="1353362D" w14:textId="3BF343C5" w:rsidR="007360E5" w:rsidRPr="005940C9" w:rsidRDefault="007360E5" w:rsidP="007360E5">
            <w:pPr>
              <w:pStyle w:val="Bod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hey tell you that there can be side-effects but not </w:t>
            </w: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wasn't aware that was something you could get [radiation proctitis] as bad as I did get (Stephen, 73, 5y 7m post RT)</w:t>
            </w:r>
          </w:p>
          <w:p w14:paraId="7E7BAE03" w14:textId="77777777" w:rsidR="007360E5" w:rsidRPr="005940C9" w:rsidRDefault="007360E5" w:rsidP="007360E5">
            <w:pPr>
              <w:pStyle w:val="Bod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A52221A" w14:textId="77777777" w:rsidR="007360E5" w:rsidRPr="005940C9" w:rsidRDefault="007360E5" w:rsidP="007360E5">
            <w:pPr>
              <w:pStyle w:val="Body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The itching came as a surprise </w:t>
            </w:r>
            <w:proofErr w:type="gramStart"/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actually because</w:t>
            </w:r>
            <w:proofErr w:type="gramEnd"/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 I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d never 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I </w:t>
            </w:r>
            <w:proofErr w:type="spellStart"/>
            <w:proofErr w:type="gramStart"/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didn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t</w:t>
            </w:r>
            <w:proofErr w:type="gramEnd"/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 have any sort of suggestion beforehand that it would happen you know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… 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I </w:t>
            </w:r>
            <w:proofErr w:type="spellStart"/>
            <w:proofErr w:type="gramStart"/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wasn</w:t>
            </w:r>
            <w:proofErr w:type="spellEnd"/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fr-FR"/>
              </w:rPr>
              <w:t>’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t</w:t>
            </w:r>
            <w:proofErr w:type="gramEnd"/>
            <w:r w:rsidRPr="005940C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 connecting it to the treatment (Clive, 64, 4m post RT)</w:t>
            </w:r>
          </w:p>
          <w:p w14:paraId="4FA42073" w14:textId="0B95F7E1" w:rsidR="007360E5" w:rsidRPr="005940C9" w:rsidRDefault="007360E5" w:rsidP="007360E5">
            <w:pPr>
              <w:pStyle w:val="Body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360E5" w:rsidRPr="005940C9" w14:paraId="402B1E7F" w14:textId="77777777" w:rsidTr="00EF0507">
        <w:tc>
          <w:tcPr>
            <w:tcW w:w="3317" w:type="dxa"/>
          </w:tcPr>
          <w:p w14:paraId="7E658ECF" w14:textId="77777777" w:rsidR="007360E5" w:rsidRPr="005940C9" w:rsidRDefault="007360E5" w:rsidP="007360E5">
            <w:pPr>
              <w:rPr>
                <w:rFonts w:cstheme="minorHAnsi"/>
                <w:sz w:val="20"/>
                <w:szCs w:val="20"/>
              </w:rPr>
            </w:pPr>
            <w:r w:rsidRPr="005940C9">
              <w:rPr>
                <w:rFonts w:cstheme="minorHAnsi"/>
                <w:sz w:val="20"/>
                <w:szCs w:val="20"/>
              </w:rPr>
              <w:lastRenderedPageBreak/>
              <w:t>Importance of support</w:t>
            </w:r>
          </w:p>
        </w:tc>
        <w:tc>
          <w:tcPr>
            <w:tcW w:w="6642" w:type="dxa"/>
          </w:tcPr>
          <w:p w14:paraId="5151C4D5" w14:textId="77777777" w:rsidR="007360E5" w:rsidRPr="005940C9" w:rsidRDefault="007360E5" w:rsidP="007360E5">
            <w:pPr>
              <w:pStyle w:val="Body"/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940C9">
              <w:rPr>
                <w:rFonts w:asciiTheme="minorHAnsi" w:hAnsiTheme="minorHAnsi" w:cstheme="minorHAnsi"/>
                <w:sz w:val="20"/>
                <w:szCs w:val="20"/>
              </w:rPr>
              <w:t>The amount of support you get and the phone calls you get from people you haven’t seen for a long time … they phone you up to find out how you, you know, what’s going on.  And they drag you out some of them. (</w:t>
            </w:r>
            <w:r w:rsidRPr="005940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ephen, 68, 9m post RT)</w:t>
            </w:r>
          </w:p>
          <w:p w14:paraId="2DC380A6" w14:textId="4C46C072" w:rsidR="007360E5" w:rsidRPr="005940C9" w:rsidRDefault="007360E5" w:rsidP="007360E5">
            <w:pPr>
              <w:pStyle w:val="Body"/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  <w:tab w:val="left" w:pos="8520"/>
                <w:tab w:val="left" w:pos="85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471892D" w14:textId="370D1C53" w:rsidR="001A5D67" w:rsidRPr="005940C9" w:rsidRDefault="001A5D67" w:rsidP="00FD292B">
      <w:pPr>
        <w:rPr>
          <w:rFonts w:cstheme="minorHAnsi"/>
          <w:sz w:val="20"/>
          <w:szCs w:val="20"/>
        </w:rPr>
      </w:pPr>
    </w:p>
    <w:sectPr w:rsidR="001A5D67" w:rsidRPr="00594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D1CE6" w14:textId="77777777" w:rsidR="00C2418E" w:rsidRDefault="00C2418E" w:rsidP="00C2418E">
      <w:pPr>
        <w:spacing w:after="0" w:line="240" w:lineRule="auto"/>
      </w:pPr>
      <w:r>
        <w:separator/>
      </w:r>
    </w:p>
  </w:endnote>
  <w:endnote w:type="continuationSeparator" w:id="0">
    <w:p w14:paraId="6702A1F6" w14:textId="77777777" w:rsidR="00C2418E" w:rsidRDefault="00C2418E" w:rsidP="00C24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A62FB" w14:textId="77777777" w:rsidR="00C2418E" w:rsidRDefault="00C2418E" w:rsidP="00C2418E">
      <w:pPr>
        <w:spacing w:after="0" w:line="240" w:lineRule="auto"/>
      </w:pPr>
      <w:r>
        <w:separator/>
      </w:r>
    </w:p>
  </w:footnote>
  <w:footnote w:type="continuationSeparator" w:id="0">
    <w:p w14:paraId="3FD0B089" w14:textId="77777777" w:rsidR="00C2418E" w:rsidRDefault="00C2418E" w:rsidP="00C241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1B26BC"/>
    <w:multiLevelType w:val="multilevel"/>
    <w:tmpl w:val="4314B832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  <w:lang w:val="en-US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  <w:lang w:val="en-US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  <w:lang w:val="en-US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  <w:lang w:val="en-US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  <w:lang w:val="en-US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  <w:lang w:val="en-US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  <w:lang w:val="en-US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  <w:lang w:val="en-US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  <w:lang w:val="en-US"/>
      </w:rPr>
    </w:lvl>
  </w:abstractNum>
  <w:abstractNum w:abstractNumId="1" w15:restartNumberingAfterBreak="0">
    <w:nsid w:val="705366DB"/>
    <w:multiLevelType w:val="multilevel"/>
    <w:tmpl w:val="7548B000"/>
    <w:styleLink w:val="List0"/>
    <w:lvl w:ilvl="0">
      <w:start w:val="4"/>
      <w:numFmt w:val="decimal"/>
      <w:lvlText w:val="%1."/>
      <w:lvlJc w:val="left"/>
      <w:rPr>
        <w:color w:val="000000"/>
        <w:position w:val="0"/>
        <w:u w:color="000000"/>
        <w:rtl w:val="0"/>
        <w:lang w:val="en-US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  <w:lang w:val="en-US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  <w:lang w:val="en-US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  <w:lang w:val="en-US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  <w:lang w:val="en-US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  <w:lang w:val="en-US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  <w:lang w:val="en-US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  <w:lang w:val="en-US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  <w:lang w:val="en-U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788"/>
    <w:rsid w:val="00000954"/>
    <w:rsid w:val="0002220D"/>
    <w:rsid w:val="00040230"/>
    <w:rsid w:val="0009524E"/>
    <w:rsid w:val="001A5D67"/>
    <w:rsid w:val="001F1599"/>
    <w:rsid w:val="00203AA7"/>
    <w:rsid w:val="00214CC7"/>
    <w:rsid w:val="002A6CD1"/>
    <w:rsid w:val="002E730F"/>
    <w:rsid w:val="00356E6D"/>
    <w:rsid w:val="00385479"/>
    <w:rsid w:val="003D5EC8"/>
    <w:rsid w:val="003F4CA9"/>
    <w:rsid w:val="0044025B"/>
    <w:rsid w:val="0052305E"/>
    <w:rsid w:val="005662EA"/>
    <w:rsid w:val="005940C9"/>
    <w:rsid w:val="005C3788"/>
    <w:rsid w:val="00653633"/>
    <w:rsid w:val="006B600F"/>
    <w:rsid w:val="007360E5"/>
    <w:rsid w:val="00805B2F"/>
    <w:rsid w:val="00910EF1"/>
    <w:rsid w:val="0097418D"/>
    <w:rsid w:val="00974642"/>
    <w:rsid w:val="00A06BD1"/>
    <w:rsid w:val="00AC1B59"/>
    <w:rsid w:val="00B045CC"/>
    <w:rsid w:val="00B15D1A"/>
    <w:rsid w:val="00BF2503"/>
    <w:rsid w:val="00C2418E"/>
    <w:rsid w:val="00C62AF5"/>
    <w:rsid w:val="00C700C1"/>
    <w:rsid w:val="00CE3DE8"/>
    <w:rsid w:val="00D061E8"/>
    <w:rsid w:val="00D93C4B"/>
    <w:rsid w:val="00DB3D35"/>
    <w:rsid w:val="00E87506"/>
    <w:rsid w:val="00E91F6D"/>
    <w:rsid w:val="00EA1D7F"/>
    <w:rsid w:val="00EA1FF9"/>
    <w:rsid w:val="00EE76E7"/>
    <w:rsid w:val="00EF0507"/>
    <w:rsid w:val="00F9131B"/>
    <w:rsid w:val="00FD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C3A7814"/>
  <w15:chartTrackingRefBased/>
  <w15:docId w15:val="{37ABA210-0972-42C1-B997-A0C568FE5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EA1F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EA1FF9"/>
    <w:rPr>
      <w:rFonts w:ascii="Calibri" w:eastAsia="Calibri" w:hAnsi="Calibri" w:cs="Calibri"/>
      <w:color w:val="000000"/>
      <w:u w:color="000000"/>
      <w:bdr w:val="nil"/>
      <w:lang w:eastAsia="en-GB"/>
    </w:rPr>
  </w:style>
  <w:style w:type="numbering" w:customStyle="1" w:styleId="List0">
    <w:name w:val="List 0"/>
    <w:basedOn w:val="NoList"/>
    <w:rsid w:val="00C2418E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C241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18E"/>
  </w:style>
  <w:style w:type="paragraph" w:styleId="Footer">
    <w:name w:val="footer"/>
    <w:basedOn w:val="Normal"/>
    <w:link w:val="FooterChar"/>
    <w:uiPriority w:val="99"/>
    <w:unhideWhenUsed/>
    <w:rsid w:val="00C241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33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Sutton</dc:creator>
  <cp:keywords/>
  <dc:description/>
  <cp:lastModifiedBy>Eileen Sutton</cp:lastModifiedBy>
  <cp:revision>2</cp:revision>
  <dcterms:created xsi:type="dcterms:W3CDTF">2020-11-30T15:25:00Z</dcterms:created>
  <dcterms:modified xsi:type="dcterms:W3CDTF">2020-11-30T15:25:00Z</dcterms:modified>
</cp:coreProperties>
</file>